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0F994" w14:textId="5A658E44" w:rsidR="007E742A" w:rsidRDefault="007E742A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45"/>
        <w:gridCol w:w="1893"/>
        <w:gridCol w:w="2422"/>
        <w:gridCol w:w="2478"/>
      </w:tblGrid>
      <w:tr w:rsidR="002674B0" w:rsidRPr="002674B0" w14:paraId="07E7C1CA" w14:textId="77777777" w:rsidTr="002674B0">
        <w:trPr>
          <w:trHeight w:val="292"/>
        </w:trPr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2DBAF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2AC86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gration rate</w:t>
            </w:r>
          </w:p>
        </w:tc>
        <w:tc>
          <w:tcPr>
            <w:tcW w:w="1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9CB9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 Deviation</w:t>
            </w:r>
          </w:p>
        </w:tc>
        <w:tc>
          <w:tcPr>
            <w:tcW w:w="1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89F0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gration Direction</w:t>
            </w:r>
          </w:p>
        </w:tc>
      </w:tr>
      <w:tr w:rsidR="002674B0" w:rsidRPr="002674B0" w14:paraId="5092E03A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10C3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5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F364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8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020B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FC0A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</w:tr>
      <w:tr w:rsidR="002674B0" w:rsidRPr="002674B0" w14:paraId="68A26EDC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EDAF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1987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50C6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0A2F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</w:tr>
      <w:tr w:rsidR="002674B0" w:rsidRPr="002674B0" w14:paraId="6A8BF08F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DA32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75B2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1D15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CD69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</w:tr>
      <w:tr w:rsidR="002674B0" w:rsidRPr="002674B0" w14:paraId="3660042F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9A71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7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C29C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A155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E640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</w:tr>
      <w:tr w:rsidR="002674B0" w:rsidRPr="002674B0" w14:paraId="18933DED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5E50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8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D15D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E6BB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58CB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</w:tr>
      <w:tr w:rsidR="002674B0" w:rsidRPr="002674B0" w14:paraId="7341AEDC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648B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7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1239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D37F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2B23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</w:tr>
      <w:tr w:rsidR="002674B0" w:rsidRPr="002674B0" w14:paraId="28AB38CA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2343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8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8634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2998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F1F0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</w:tr>
      <w:tr w:rsidR="002674B0" w:rsidRPr="002674B0" w14:paraId="6CA71070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647D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7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F7B5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D4F6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23ED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</w:tr>
      <w:tr w:rsidR="002674B0" w:rsidRPr="002674B0" w14:paraId="3AD953AB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949E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8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5C05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17DD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8D16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</w:tr>
      <w:tr w:rsidR="002674B0" w:rsidRPr="002674B0" w14:paraId="40E1F023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D54A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PHI][S5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39F8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C0E0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2FA7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</w:tr>
      <w:tr w:rsidR="002674B0" w:rsidRPr="002674B0" w14:paraId="6857EF5A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50B9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8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9329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7073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B90D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</w:tr>
      <w:tr w:rsidR="002674B0" w:rsidRPr="002674B0" w14:paraId="4E2A0342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DEDC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PHI][S4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5440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C2CF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3D5D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</w:tr>
      <w:tr w:rsidR="002674B0" w:rsidRPr="002674B0" w14:paraId="3B3979D1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D929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PHI][S6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E018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EFA1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08F5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</w:tr>
      <w:tr w:rsidR="002674B0" w:rsidRPr="002674B0" w14:paraId="45BD8720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2676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PHI][S7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470C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6A74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1759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</w:tr>
      <w:tr w:rsidR="002674B0" w:rsidRPr="002674B0" w14:paraId="63B95292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AFA5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PHI][S8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F852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6882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AAFC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</w:tr>
      <w:tr w:rsidR="002674B0" w:rsidRPr="002674B0" w14:paraId="28E85BF5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A0C0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PHI][PHI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CD4C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DDDD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D865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e</w:t>
            </w:r>
          </w:p>
        </w:tc>
      </w:tr>
      <w:tr w:rsidR="002674B0" w:rsidRPr="002674B0" w14:paraId="15F99C48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A32C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BF4D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3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D187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6AA8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e</w:t>
            </w:r>
          </w:p>
        </w:tc>
      </w:tr>
      <w:tr w:rsidR="002674B0" w:rsidRPr="002674B0" w14:paraId="40012BC8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2331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5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C8A5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0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4479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FE06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e</w:t>
            </w:r>
          </w:p>
        </w:tc>
      </w:tr>
      <w:tr w:rsidR="002674B0" w:rsidRPr="002674B0" w14:paraId="013DA810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7E50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4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70B3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9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27E5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FC95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e</w:t>
            </w:r>
          </w:p>
        </w:tc>
      </w:tr>
      <w:tr w:rsidR="002674B0" w:rsidRPr="002674B0" w14:paraId="16E23D96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2FAD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8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CCBB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7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C872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3B93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e</w:t>
            </w:r>
          </w:p>
        </w:tc>
      </w:tr>
      <w:tr w:rsidR="002674B0" w:rsidRPr="002674B0" w14:paraId="71CDAD59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6C67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7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54C8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3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3A52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8296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e</w:t>
            </w:r>
          </w:p>
        </w:tc>
      </w:tr>
      <w:tr w:rsidR="002674B0" w:rsidRPr="002674B0" w14:paraId="503392E9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2F02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4D59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5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1F48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0EB3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</w:tr>
      <w:tr w:rsidR="002674B0" w:rsidRPr="002674B0" w14:paraId="3D271CA6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E316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B928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2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F82B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0D3A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</w:tr>
      <w:tr w:rsidR="002674B0" w:rsidRPr="002674B0" w14:paraId="62A88F5E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D716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5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3092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391D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6099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</w:tr>
      <w:tr w:rsidR="002674B0" w:rsidRPr="002674B0" w14:paraId="3D581CAD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F56B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5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F5C5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4F9E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F008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</w:tr>
      <w:tr w:rsidR="002674B0" w:rsidRPr="002674B0" w14:paraId="01D5A80C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1927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I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B59F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8768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3B80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</w:tr>
      <w:tr w:rsidR="002674B0" w:rsidRPr="002674B0" w14:paraId="052BBE5E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8249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7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37FD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AD10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057F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</w:tr>
      <w:tr w:rsidR="002674B0" w:rsidRPr="002674B0" w14:paraId="0F84CE16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F7E7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I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310A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F11F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CBC4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</w:tr>
      <w:tr w:rsidR="002674B0" w:rsidRPr="002674B0" w14:paraId="453A7DBD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D816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4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C9BD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3A57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2B07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</w:tr>
      <w:tr w:rsidR="002674B0" w:rsidRPr="002674B0" w14:paraId="18484DA9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9F76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I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6FF8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71E9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6F43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</w:tr>
      <w:tr w:rsidR="002674B0" w:rsidRPr="002674B0" w14:paraId="4AB3878B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0A96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5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ED32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3C54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725F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</w:tr>
      <w:tr w:rsidR="002674B0" w:rsidRPr="002674B0" w14:paraId="1C2C1327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C1F3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4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7B0A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20D3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C003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</w:tr>
      <w:tr w:rsidR="002674B0" w:rsidRPr="002674B0" w14:paraId="7FF63862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3767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I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2037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C7DB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57FD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</w:tr>
      <w:tr w:rsidR="002674B0" w:rsidRPr="002674B0" w14:paraId="71D5E056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FFA4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4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E9C2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6D46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A8A6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</w:tr>
      <w:tr w:rsidR="002674B0" w:rsidRPr="002674B0" w14:paraId="0F1F80AC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4325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I]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BEAE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E3B0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E94A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</w:tr>
      <w:tr w:rsidR="002674B0" w:rsidRPr="002674B0" w14:paraId="4729D4AD" w14:textId="77777777" w:rsidTr="002674B0">
        <w:trPr>
          <w:trHeight w:val="292"/>
        </w:trPr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8AE0B" w14:textId="77777777" w:rsidR="002674B0" w:rsidRPr="002674B0" w:rsidRDefault="002674B0" w:rsidP="00F94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[S</w:t>
            </w:r>
            <w:proofErr w:type="gramStart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][</w:t>
            </w:r>
            <w:proofErr w:type="gramEnd"/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4]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9A62D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8DF71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B084B" w14:textId="77777777" w:rsidR="002674B0" w:rsidRPr="002674B0" w:rsidRDefault="002674B0" w:rsidP="00F9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74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</w:tr>
    </w:tbl>
    <w:p w14:paraId="0B5959C2" w14:textId="77777777" w:rsidR="00F94DDB" w:rsidRPr="00A50239" w:rsidRDefault="00F94DDB">
      <w:pPr>
        <w:rPr>
          <w:rFonts w:ascii="Times New Roman" w:hAnsi="Times New Roman" w:cs="Times New Roman"/>
          <w:b/>
          <w:bCs/>
        </w:rPr>
      </w:pPr>
    </w:p>
    <w:sectPr w:rsidR="00F94DDB" w:rsidRPr="00A502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C1D"/>
    <w:rsid w:val="000C071B"/>
    <w:rsid w:val="001B267A"/>
    <w:rsid w:val="001D3868"/>
    <w:rsid w:val="001F09FA"/>
    <w:rsid w:val="002674B0"/>
    <w:rsid w:val="004C0D6E"/>
    <w:rsid w:val="00627B6C"/>
    <w:rsid w:val="00652E5A"/>
    <w:rsid w:val="006A347F"/>
    <w:rsid w:val="007E742A"/>
    <w:rsid w:val="00956C4A"/>
    <w:rsid w:val="009B0C6A"/>
    <w:rsid w:val="00A50239"/>
    <w:rsid w:val="00EF6C1D"/>
    <w:rsid w:val="00F9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F1F95"/>
  <w15:chartTrackingRefBased/>
  <w15:docId w15:val="{9EAE5A2A-3D73-400E-B8D7-75054CCCC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F6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F6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F6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F6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F6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F6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F6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F6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F6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F6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F6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F6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F6C1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F6C1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F6C1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F6C1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F6C1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F6C1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F6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F6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F6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F6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F6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F6C1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F6C1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F6C1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F6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F6C1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F6C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88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i castaño tenorio</dc:creator>
  <cp:keywords/>
  <dc:description/>
  <cp:lastModifiedBy>Edna Judith Marquez Fernandez</cp:lastModifiedBy>
  <cp:revision>14</cp:revision>
  <dcterms:created xsi:type="dcterms:W3CDTF">2024-03-07T15:58:00Z</dcterms:created>
  <dcterms:modified xsi:type="dcterms:W3CDTF">2024-04-14T03:42:00Z</dcterms:modified>
</cp:coreProperties>
</file>